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05131" w14:textId="128E13EC" w:rsidR="00E305BE" w:rsidRDefault="00E305BE" w:rsidP="00224363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bookmarkStart w:id="0" w:name="_Hlk77329447"/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ry Material</w:t>
      </w:r>
    </w:p>
    <w:p w14:paraId="69FC24D8" w14:textId="77777777" w:rsidR="00E305BE" w:rsidRDefault="00E305BE" w:rsidP="00224363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14:paraId="3B91A3CE" w14:textId="4BF08F8F" w:rsidR="00224363" w:rsidRDefault="00224363" w:rsidP="00224363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691F54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Real-world Evaluation of a QCM-based 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>B</w:t>
      </w:r>
      <w:r w:rsidRPr="00691F54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iosensor for 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>E</w:t>
      </w:r>
      <w:r w:rsidRPr="00691F54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xhaled 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>A</w:t>
      </w:r>
      <w:r w:rsidRPr="00691F54">
        <w:rPr>
          <w:rFonts w:ascii="Times New Roman" w:hAnsi="Times New Roman" w:cs="Times New Roman"/>
          <w:b/>
          <w:bCs/>
          <w:sz w:val="40"/>
          <w:szCs w:val="40"/>
          <w:lang w:val="en-US"/>
        </w:rPr>
        <w:t>ir</w:t>
      </w:r>
    </w:p>
    <w:p w14:paraId="5D45DB4B" w14:textId="77777777" w:rsidR="00224363" w:rsidRPr="000B0E7D" w:rsidRDefault="00224363" w:rsidP="00224363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14:paraId="5BFAB4B2" w14:textId="41EAA281" w:rsidR="00224363" w:rsidRPr="00E90624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1" w:name="_Hlk77329466"/>
      <w:bookmarkEnd w:id="0"/>
      <w:r w:rsidRPr="00E90624">
        <w:rPr>
          <w:rFonts w:ascii="Times New Roman" w:hAnsi="Times New Roman" w:cs="Times New Roman"/>
          <w:sz w:val="24"/>
          <w:szCs w:val="24"/>
          <w:lang w:val="es-ES"/>
        </w:rPr>
        <w:t>Augusto Juste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Dolz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, William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Teixeira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, Yeray Pallás-Tamarit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r w:rsidRPr="00E90624">
        <w:rPr>
          <w:rFonts w:ascii="Times New Roman" w:hAnsi="Times New Roman" w:cs="Times New Roman"/>
          <w:sz w:val="24"/>
          <w:szCs w:val="24"/>
          <w:lang w:val="es-ES"/>
        </w:rPr>
        <w:t>, Mario Carballido-</w:t>
      </w:r>
      <w:proofErr w:type="spellStart"/>
      <w:proofErr w:type="gramStart"/>
      <w:r w:rsidRPr="00E90624">
        <w:rPr>
          <w:rFonts w:ascii="Times New Roman" w:hAnsi="Times New Roman" w:cs="Times New Roman"/>
          <w:sz w:val="24"/>
          <w:szCs w:val="24"/>
          <w:lang w:val="es-ES"/>
        </w:rPr>
        <w:t>Fernández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,c</w:t>
      </w:r>
      <w:proofErr w:type="spellEnd"/>
      <w:proofErr w:type="gram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, Javier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Carrascosa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, Ángela Morán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Porcar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, María Ángeles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Redón-Badenas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, María Gracia Pla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Roses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, María Dolores Tirado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Balaguer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, María José Remolar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Quintana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, Jon Ortiz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Carrera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d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, Ethel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Ibañez-Echevarría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d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Angel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Maquieira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,e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*, David Giménez-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Romero</w:t>
      </w: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f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*</w:t>
      </w:r>
    </w:p>
    <w:p w14:paraId="3BF2F272" w14:textId="77777777" w:rsidR="00224363" w:rsidRPr="00E90624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E9062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 Instituto Interuniversitario de Investigación de Reconocimiento Molecular y Desarrollo Tecnológico (IDM),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Politècnica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 de València,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 xml:space="preserve"> de València, Camino de Vera s/n, 46022 Valencia, </w:t>
      </w:r>
      <w:proofErr w:type="spellStart"/>
      <w:r w:rsidRPr="00E90624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E90624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724BDAD3" w14:textId="77777777" w:rsidR="00224363" w:rsidRPr="00224363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24363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r w:rsidRPr="00224363">
        <w:rPr>
          <w:rFonts w:ascii="Times New Roman" w:hAnsi="Times New Roman" w:cs="Times New Roman"/>
          <w:sz w:val="24"/>
          <w:szCs w:val="24"/>
          <w:lang w:val="es-ES"/>
        </w:rPr>
        <w:t xml:space="preserve"> Hospital General Universitario de Castellón, </w:t>
      </w:r>
      <w:proofErr w:type="spellStart"/>
      <w:r w:rsidRPr="00224363">
        <w:rPr>
          <w:rFonts w:ascii="Times New Roman" w:hAnsi="Times New Roman" w:cs="Times New Roman"/>
          <w:sz w:val="24"/>
          <w:szCs w:val="24"/>
          <w:lang w:val="es-ES"/>
        </w:rPr>
        <w:t>Avinguda</w:t>
      </w:r>
      <w:proofErr w:type="spellEnd"/>
      <w:r w:rsidRPr="00224363">
        <w:rPr>
          <w:rFonts w:ascii="Times New Roman" w:hAnsi="Times New Roman" w:cs="Times New Roman"/>
          <w:sz w:val="24"/>
          <w:szCs w:val="24"/>
          <w:lang w:val="es-ES"/>
        </w:rPr>
        <w:t xml:space="preserve"> de Benicàssim, 128, 12004, Castellón de la Plana, Spain.</w:t>
      </w:r>
    </w:p>
    <w:p w14:paraId="6316C191" w14:textId="77777777" w:rsidR="00224363" w:rsidRPr="00224363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24363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c</w:t>
      </w:r>
      <w:r w:rsidRPr="00224363">
        <w:rPr>
          <w:rFonts w:ascii="Times New Roman" w:hAnsi="Times New Roman" w:cs="Times New Roman"/>
          <w:sz w:val="24"/>
          <w:szCs w:val="24"/>
          <w:lang w:val="es-ES"/>
        </w:rPr>
        <w:t xml:space="preserve"> Universidad CEU Cardenal Herrera, Calle Grecia, 31, 12006, Castellón de la Plana, Spain.</w:t>
      </w:r>
    </w:p>
    <w:p w14:paraId="7B0CCDAF" w14:textId="77777777" w:rsidR="00224363" w:rsidRPr="00C84AB2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84AB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d</w:t>
      </w:r>
      <w:r w:rsidRPr="00C84AB2">
        <w:rPr>
          <w:rFonts w:ascii="Times New Roman" w:hAnsi="Times New Roman" w:cs="Times New Roman"/>
          <w:sz w:val="24"/>
          <w:szCs w:val="24"/>
          <w:lang w:val="pt-BR"/>
        </w:rPr>
        <w:t xml:space="preserve"> La Fe </w:t>
      </w:r>
      <w:proofErr w:type="spellStart"/>
      <w:r w:rsidRPr="00C84AB2">
        <w:rPr>
          <w:rFonts w:ascii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C84AB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84AB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C84AB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84AB2">
        <w:rPr>
          <w:rFonts w:ascii="Times New Roman" w:hAnsi="Times New Roman" w:cs="Times New Roman"/>
          <w:sz w:val="24"/>
          <w:szCs w:val="24"/>
          <w:lang w:val="pt-BR"/>
        </w:rPr>
        <w:t>Polytechnic</w:t>
      </w:r>
      <w:proofErr w:type="spellEnd"/>
      <w:r w:rsidRPr="00C84AB2">
        <w:rPr>
          <w:rFonts w:ascii="Times New Roman" w:hAnsi="Times New Roman" w:cs="Times New Roman"/>
          <w:sz w:val="24"/>
          <w:szCs w:val="24"/>
          <w:lang w:val="pt-BR"/>
        </w:rPr>
        <w:t xml:space="preserve"> Hospital, </w:t>
      </w:r>
      <w:proofErr w:type="spellStart"/>
      <w:r w:rsidRPr="00C84AB2">
        <w:rPr>
          <w:rFonts w:ascii="Times New Roman" w:hAnsi="Times New Roman" w:cs="Times New Roman"/>
          <w:sz w:val="24"/>
          <w:szCs w:val="24"/>
          <w:lang w:val="pt-BR"/>
        </w:rPr>
        <w:t>Avinguda</w:t>
      </w:r>
      <w:proofErr w:type="spellEnd"/>
      <w:r w:rsidRPr="00C84AB2">
        <w:rPr>
          <w:rFonts w:ascii="Times New Roman" w:hAnsi="Times New Roman" w:cs="Times New Roman"/>
          <w:sz w:val="24"/>
          <w:szCs w:val="24"/>
          <w:lang w:val="pt-BR"/>
        </w:rPr>
        <w:t xml:space="preserve"> de Fernando Abril </w:t>
      </w:r>
      <w:proofErr w:type="spellStart"/>
      <w:r w:rsidRPr="00C84AB2">
        <w:rPr>
          <w:rFonts w:ascii="Times New Roman" w:hAnsi="Times New Roman" w:cs="Times New Roman"/>
          <w:sz w:val="24"/>
          <w:szCs w:val="24"/>
          <w:lang w:val="pt-BR"/>
        </w:rPr>
        <w:t>Martorell</w:t>
      </w:r>
      <w:proofErr w:type="spellEnd"/>
      <w:r w:rsidRPr="00C84AB2">
        <w:rPr>
          <w:rFonts w:ascii="Times New Roman" w:hAnsi="Times New Roman" w:cs="Times New Roman"/>
          <w:sz w:val="24"/>
          <w:szCs w:val="24"/>
          <w:lang w:val="pt-BR"/>
        </w:rPr>
        <w:t>, nº 106, 46026, Valencia, Spain.</w:t>
      </w:r>
    </w:p>
    <w:p w14:paraId="353BB600" w14:textId="77777777" w:rsidR="00224363" w:rsidRPr="00C84AB2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84AB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e</w:t>
      </w:r>
      <w:r w:rsidRPr="00C84AB2">
        <w:rPr>
          <w:rFonts w:ascii="Times New Roman" w:hAnsi="Times New Roman" w:cs="Times New Roman"/>
          <w:sz w:val="24"/>
          <w:szCs w:val="24"/>
          <w:lang w:val="pt-BR"/>
        </w:rPr>
        <w:t xml:space="preserve"> Departamento de Química, </w:t>
      </w:r>
      <w:bookmarkStart w:id="2" w:name="_Hlk83996538"/>
      <w:r w:rsidRPr="00C84AB2">
        <w:rPr>
          <w:rFonts w:ascii="Times New Roman" w:hAnsi="Times New Roman" w:cs="Times New Roman"/>
          <w:sz w:val="24"/>
          <w:szCs w:val="24"/>
          <w:lang w:val="pt-BR"/>
        </w:rPr>
        <w:t>Universitat Politècnica de València</w:t>
      </w:r>
      <w:bookmarkEnd w:id="2"/>
      <w:r w:rsidRPr="00C84AB2">
        <w:rPr>
          <w:rFonts w:ascii="Times New Roman" w:hAnsi="Times New Roman" w:cs="Times New Roman"/>
          <w:sz w:val="24"/>
          <w:szCs w:val="24"/>
          <w:lang w:val="pt-BR"/>
        </w:rPr>
        <w:t>, Camino de Vera s/n 46022, Valencia, Spain.</w:t>
      </w:r>
    </w:p>
    <w:p w14:paraId="4EC1E88E" w14:textId="77777777" w:rsidR="00224363" w:rsidRPr="00224363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24363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f</w:t>
      </w:r>
      <w:r w:rsidRPr="00224363">
        <w:rPr>
          <w:rFonts w:ascii="Times New Roman" w:hAnsi="Times New Roman" w:cs="Times New Roman"/>
          <w:sz w:val="24"/>
          <w:szCs w:val="24"/>
          <w:lang w:val="es-ES"/>
        </w:rPr>
        <w:t xml:space="preserve"> Departamento de Química-Física, Universitat de València, Calle Doctor Moliner 50, 46100, Burjassot, Spain.</w:t>
      </w:r>
    </w:p>
    <w:p w14:paraId="1C667DFD" w14:textId="77777777" w:rsidR="00224363" w:rsidRPr="00997EC5" w:rsidRDefault="00224363" w:rsidP="002243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EC5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uthor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correspondence</w:t>
      </w:r>
    </w:p>
    <w:bookmarkEnd w:id="1"/>
    <w:p w14:paraId="737F81BF" w14:textId="77777777" w:rsidR="00DF2CE5" w:rsidRDefault="00DF2CE5"/>
    <w:p w14:paraId="7DA16DD3" w14:textId="77777777" w:rsidR="00DF2CE5" w:rsidRDefault="00DF2CE5"/>
    <w:p w14:paraId="2C55CFE4" w14:textId="77777777" w:rsidR="00C84AB2" w:rsidRDefault="00C84AB2" w:rsidP="00C84AB2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19A5FBAB" w14:textId="77777777" w:rsidR="00C84AB2" w:rsidRDefault="00C84AB2" w:rsidP="00C84AB2">
      <w:pPr>
        <w:jc w:val="both"/>
        <w:rPr>
          <w:rFonts w:ascii="Times New Roman" w:hAnsi="Times New Roman"/>
          <w:szCs w:val="24"/>
        </w:rPr>
        <w:sectPr w:rsidR="00C84AB2" w:rsidSect="00544C4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99097D" w14:textId="78B3FF4B" w:rsidR="00C84AB2" w:rsidRDefault="00C84AB2" w:rsidP="00C84AB2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 xml:space="preserve">(a) </w:t>
      </w:r>
    </w:p>
    <w:p w14:paraId="240DF18E" w14:textId="77777777" w:rsidR="00C84AB2" w:rsidRDefault="00C84AB2" w:rsidP="00C84AB2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b)</w:t>
      </w:r>
    </w:p>
    <w:p w14:paraId="0FB49F73" w14:textId="77777777" w:rsidR="00C84AB2" w:rsidRDefault="00C84AB2" w:rsidP="00117881">
      <w:pPr>
        <w:jc w:val="both"/>
        <w:rPr>
          <w:rFonts w:ascii="Times New Roman" w:hAnsi="Times New Roman"/>
          <w:szCs w:val="24"/>
        </w:rPr>
        <w:sectPr w:rsidR="00C84AB2" w:rsidSect="00544C4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2558719" w14:textId="4826F6F2" w:rsidR="00117881" w:rsidRDefault="00117881" w:rsidP="00117881">
      <w:pPr>
        <w:jc w:val="both"/>
        <w:rPr>
          <w:rFonts w:ascii="Times New Roman" w:hAnsi="Times New Roman"/>
          <w:szCs w:val="24"/>
        </w:rPr>
      </w:pPr>
      <w:r w:rsidRPr="002F58C5">
        <w:rPr>
          <w:rFonts w:ascii="Times New Roman" w:hAnsi="Times New Roman"/>
          <w:noProof/>
          <w:szCs w:val="24"/>
        </w:rPr>
        <w:drawing>
          <wp:inline distT="0" distB="0" distL="0" distR="0" wp14:anchorId="57E3AC23" wp14:editId="544F8D36">
            <wp:extent cx="5400040" cy="1911350"/>
            <wp:effectExtent l="0" t="0" r="0" b="0"/>
            <wp:docPr id="752991568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991568" name="Imagen 1" descr="Gráfico, Histograma&#10;&#10;Descripción generada automáticamente"/>
                    <pic:cNvPicPr/>
                  </pic:nvPicPr>
                  <pic:blipFill rotWithShape="1">
                    <a:blip r:embed="rId12"/>
                    <a:srcRect b="16412"/>
                    <a:stretch/>
                  </pic:blipFill>
                  <pic:spPr bwMode="auto">
                    <a:xfrm>
                      <a:off x="0" y="0"/>
                      <a:ext cx="5400040" cy="191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C9A8E" w14:textId="7A2CBF18" w:rsidR="00117881" w:rsidRDefault="00C84AB2" w:rsidP="00E90624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c)</w:t>
      </w:r>
      <w:r w:rsidR="00117881" w:rsidRPr="002F58C5">
        <w:rPr>
          <w:rFonts w:ascii="Times New Roman" w:hAnsi="Times New Roman"/>
          <w:noProof/>
          <w:szCs w:val="24"/>
        </w:rPr>
        <w:drawing>
          <wp:inline distT="0" distB="0" distL="0" distR="0" wp14:anchorId="0AE929EF" wp14:editId="2DFA7D15">
            <wp:extent cx="2759797" cy="1905635"/>
            <wp:effectExtent l="0" t="0" r="2540" b="0"/>
            <wp:docPr id="68287940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879408" name="Imagen 1" descr="Gráfico, Gráfico de dispersión&#10;&#10;Descripción generada automá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75290" cy="1916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3C4B3" w14:textId="2FDA5580" w:rsidR="00C84AB2" w:rsidRDefault="00C84AB2" w:rsidP="00117881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d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813"/>
      </w:tblGrid>
      <w:tr w:rsidR="00117881" w14:paraId="28BC3901" w14:textId="77777777" w:rsidTr="003E7283">
        <w:tc>
          <w:tcPr>
            <w:tcW w:w="3681" w:type="dxa"/>
          </w:tcPr>
          <w:p w14:paraId="58321692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b/>
                <w:bCs/>
                <w:szCs w:val="24"/>
                <w:lang w:val="en-US"/>
              </w:rPr>
              <w:t>Capture Settings:</w:t>
            </w:r>
          </w:p>
          <w:p w14:paraId="1498C8D7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 xml:space="preserve">Camera Type: </w:t>
            </w:r>
            <w:proofErr w:type="spellStart"/>
            <w:r w:rsidRPr="00117881">
              <w:rPr>
                <w:rFonts w:ascii="Times New Roman" w:hAnsi="Times New Roman"/>
                <w:szCs w:val="24"/>
                <w:lang w:val="en-US"/>
              </w:rPr>
              <w:t>sCMOS</w:t>
            </w:r>
            <w:proofErr w:type="spellEnd"/>
          </w:p>
          <w:p w14:paraId="445DA5DD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Laser Type: Blue405</w:t>
            </w:r>
          </w:p>
          <w:p w14:paraId="57B0ED3E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Camera Level: 14</w:t>
            </w:r>
          </w:p>
          <w:p w14:paraId="398A5B2F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Slider Shutter: 1259</w:t>
            </w:r>
          </w:p>
          <w:p w14:paraId="0BD8F6FD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Slider Gain: 366</w:t>
            </w:r>
          </w:p>
          <w:p w14:paraId="1D880461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FPS: 25.0</w:t>
            </w:r>
          </w:p>
          <w:p w14:paraId="061CC71F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Number of Frames: 749</w:t>
            </w:r>
          </w:p>
          <w:p w14:paraId="190FA77D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Temperature: 25.0 ºC</w:t>
            </w:r>
          </w:p>
          <w:p w14:paraId="089914DF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 xml:space="preserve">Viscosity: (Water) 0.9 </w:t>
            </w:r>
            <w:proofErr w:type="spellStart"/>
            <w:r w:rsidRPr="00117881">
              <w:rPr>
                <w:rFonts w:ascii="Times New Roman" w:hAnsi="Times New Roman"/>
                <w:szCs w:val="24"/>
                <w:lang w:val="en-US"/>
              </w:rPr>
              <w:t>cP</w:t>
            </w:r>
            <w:proofErr w:type="spellEnd"/>
          </w:p>
          <w:p w14:paraId="73C253CC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Dilution factor: 1/800</w:t>
            </w:r>
          </w:p>
          <w:p w14:paraId="0115C06F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4813" w:type="dxa"/>
          </w:tcPr>
          <w:p w14:paraId="3A841799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b/>
                <w:bCs/>
                <w:szCs w:val="24"/>
                <w:lang w:val="en-US"/>
              </w:rPr>
              <w:t>Results:</w:t>
            </w:r>
          </w:p>
          <w:p w14:paraId="788A280A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Stats: Merged Data</w:t>
            </w:r>
          </w:p>
          <w:p w14:paraId="672EFCAB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Mean: 291.1 nm</w:t>
            </w:r>
          </w:p>
          <w:p w14:paraId="10A021D6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Mode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203.2 nm</w:t>
            </w:r>
          </w:p>
          <w:p w14:paraId="6A3ECFED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SD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146.0 nm</w:t>
            </w:r>
          </w:p>
          <w:p w14:paraId="06BBB85A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r w:rsidRPr="00C84AB2">
              <w:rPr>
                <w:rFonts w:ascii="Times New Roman" w:hAnsi="Times New Roman"/>
                <w:szCs w:val="24"/>
                <w:lang w:val="fr-FR"/>
              </w:rPr>
              <w:t>D</w:t>
            </w: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10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169.5 nm</w:t>
            </w:r>
          </w:p>
          <w:p w14:paraId="6A9C14D5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D50: 245.5 nm</w:t>
            </w:r>
          </w:p>
          <w:p w14:paraId="00D81BCE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D90: 515.4 nm</w:t>
            </w:r>
          </w:p>
          <w:p w14:paraId="4B40B6BA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Stats: Mean +/- Standard Error</w:t>
            </w:r>
          </w:p>
          <w:p w14:paraId="0CAEE799" w14:textId="77777777" w:rsidR="00117881" w:rsidRP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17881">
              <w:rPr>
                <w:rFonts w:ascii="Times New Roman" w:hAnsi="Times New Roman"/>
                <w:szCs w:val="24"/>
                <w:lang w:val="en-US"/>
              </w:rPr>
              <w:t>Mean: 291.5 +/- 9.8 nm</w:t>
            </w:r>
          </w:p>
          <w:p w14:paraId="2CF78CE2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Mode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232.6 +/- 10.4 nm</w:t>
            </w:r>
          </w:p>
          <w:p w14:paraId="2FE48BB3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SD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143.9 +/- 7.9 nm</w:t>
            </w:r>
          </w:p>
          <w:p w14:paraId="6DD02472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r w:rsidRPr="00C84AB2">
              <w:rPr>
                <w:rFonts w:ascii="Times New Roman" w:hAnsi="Times New Roman"/>
                <w:szCs w:val="24"/>
                <w:lang w:val="fr-FR"/>
              </w:rPr>
              <w:t>D</w:t>
            </w: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10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169.7 +/- 3.7 nm</w:t>
            </w:r>
          </w:p>
          <w:p w14:paraId="6513221F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r w:rsidRPr="00C84AB2">
              <w:rPr>
                <w:rFonts w:ascii="Times New Roman" w:hAnsi="Times New Roman"/>
                <w:szCs w:val="24"/>
                <w:lang w:val="fr-FR"/>
              </w:rPr>
              <w:t>D</w:t>
            </w: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50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243.7 +/- 8.4 nm</w:t>
            </w:r>
          </w:p>
          <w:p w14:paraId="2A10F114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r w:rsidRPr="00C84AB2">
              <w:rPr>
                <w:rFonts w:ascii="Times New Roman" w:hAnsi="Times New Roman"/>
                <w:szCs w:val="24"/>
                <w:lang w:val="fr-FR"/>
              </w:rPr>
              <w:t>D</w:t>
            </w: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90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513.5 +/- 27.2 nm</w:t>
            </w:r>
          </w:p>
          <w:p w14:paraId="66FD62BB" w14:textId="77777777" w:rsidR="00117881" w:rsidRPr="00C84AB2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  <w:lang w:val="fr-FR"/>
              </w:rPr>
            </w:pPr>
            <w:proofErr w:type="gramStart"/>
            <w:r w:rsidRPr="00C84AB2">
              <w:rPr>
                <w:rFonts w:ascii="Times New Roman" w:hAnsi="Times New Roman"/>
                <w:szCs w:val="24"/>
                <w:lang w:val="fr-FR"/>
              </w:rPr>
              <w:t>Concentration:</w:t>
            </w:r>
            <w:proofErr w:type="gramEnd"/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1.68x10</w:t>
            </w:r>
            <w:r w:rsidRPr="00C84AB2">
              <w:rPr>
                <w:rFonts w:ascii="Times New Roman" w:hAnsi="Times New Roman"/>
                <w:szCs w:val="24"/>
                <w:vertAlign w:val="superscript"/>
                <w:lang w:val="fr-FR"/>
              </w:rPr>
              <w:t>9</w:t>
            </w:r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+/- 7.20x10</w:t>
            </w:r>
            <w:r w:rsidRPr="00C84AB2">
              <w:rPr>
                <w:rFonts w:ascii="Times New Roman" w:hAnsi="Times New Roman"/>
                <w:szCs w:val="24"/>
                <w:vertAlign w:val="superscript"/>
                <w:lang w:val="fr-FR"/>
              </w:rPr>
              <w:t>7</w:t>
            </w:r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</w:t>
            </w:r>
            <w:proofErr w:type="spellStart"/>
            <w:r w:rsidRPr="00C84AB2">
              <w:rPr>
                <w:rFonts w:ascii="Times New Roman" w:hAnsi="Times New Roman"/>
                <w:szCs w:val="24"/>
                <w:lang w:val="fr-FR"/>
              </w:rPr>
              <w:t>particles</w:t>
            </w:r>
            <w:proofErr w:type="spellEnd"/>
            <w:r w:rsidRPr="00C84AB2">
              <w:rPr>
                <w:rFonts w:ascii="Times New Roman" w:hAnsi="Times New Roman"/>
                <w:szCs w:val="24"/>
                <w:lang w:val="fr-FR"/>
              </w:rPr>
              <w:t>/ml</w:t>
            </w:r>
          </w:p>
          <w:p w14:paraId="21C1914D" w14:textId="77777777" w:rsidR="00117881" w:rsidRPr="002F58C5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</w:rPr>
            </w:pPr>
            <w:r w:rsidRPr="00C84AB2">
              <w:rPr>
                <w:rFonts w:ascii="Times New Roman" w:hAnsi="Times New Roman"/>
                <w:szCs w:val="24"/>
                <w:lang w:val="fr-FR"/>
              </w:rPr>
              <w:t xml:space="preserve">                         </w:t>
            </w:r>
            <w:r w:rsidRPr="002F58C5">
              <w:rPr>
                <w:rFonts w:ascii="Times New Roman" w:hAnsi="Times New Roman"/>
                <w:szCs w:val="24"/>
              </w:rPr>
              <w:t xml:space="preserve">85.3 +/- 3.7 </w:t>
            </w:r>
            <w:proofErr w:type="spellStart"/>
            <w:r w:rsidRPr="002F58C5">
              <w:rPr>
                <w:rFonts w:ascii="Times New Roman" w:hAnsi="Times New Roman"/>
                <w:szCs w:val="24"/>
              </w:rPr>
              <w:t>particles</w:t>
            </w:r>
            <w:proofErr w:type="spellEnd"/>
            <w:r w:rsidRPr="002F58C5">
              <w:rPr>
                <w:rFonts w:ascii="Times New Roman" w:hAnsi="Times New Roman"/>
                <w:szCs w:val="24"/>
              </w:rPr>
              <w:t>/</w:t>
            </w:r>
            <w:proofErr w:type="spellStart"/>
            <w:r w:rsidRPr="002F58C5">
              <w:rPr>
                <w:rFonts w:ascii="Times New Roman" w:hAnsi="Times New Roman"/>
                <w:szCs w:val="24"/>
              </w:rPr>
              <w:t>frame</w:t>
            </w:r>
            <w:proofErr w:type="spellEnd"/>
          </w:p>
          <w:p w14:paraId="19F009FF" w14:textId="77777777" w:rsidR="00117881" w:rsidRDefault="00117881" w:rsidP="003E7283">
            <w:pPr>
              <w:tabs>
                <w:tab w:val="left" w:pos="1470"/>
              </w:tabs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      </w:t>
            </w:r>
            <w:r w:rsidRPr="002F58C5">
              <w:rPr>
                <w:rFonts w:ascii="Times New Roman" w:hAnsi="Times New Roman"/>
                <w:szCs w:val="24"/>
              </w:rPr>
              <w:t>145.5 +/- 6.2 centres/</w:t>
            </w:r>
            <w:proofErr w:type="spellStart"/>
            <w:r w:rsidRPr="002F58C5">
              <w:rPr>
                <w:rFonts w:ascii="Times New Roman" w:hAnsi="Times New Roman"/>
                <w:szCs w:val="24"/>
              </w:rPr>
              <w:t>frame</w:t>
            </w:r>
            <w:proofErr w:type="spellEnd"/>
          </w:p>
        </w:tc>
      </w:tr>
    </w:tbl>
    <w:p w14:paraId="08348B98" w14:textId="5AEF3AF3" w:rsidR="003B7CA4" w:rsidRPr="00E90624" w:rsidRDefault="0093456C" w:rsidP="00E90624">
      <w:pPr>
        <w:spacing w:before="2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S1. </w:t>
      </w:r>
      <w:r w:rsidR="00117881">
        <w:rPr>
          <w:rFonts w:ascii="Times New Roman" w:eastAsia="Calibri" w:hAnsi="Times New Roman" w:cs="Times New Roman"/>
          <w:sz w:val="24"/>
          <w:szCs w:val="24"/>
          <w:lang w:val="en-US"/>
        </w:rPr>
        <w:t>Characterization of V</w:t>
      </w:r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Ps using a </w:t>
      </w:r>
      <w:proofErr w:type="spellStart"/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>NanoSight</w:t>
      </w:r>
      <w:proofErr w:type="spellEnd"/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, Malvern </w:t>
      </w:r>
      <w:proofErr w:type="spellStart"/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>Panalytical</w:t>
      </w:r>
      <w:proofErr w:type="spellEnd"/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K, via NTA measurements interpreted with the </w:t>
      </w:r>
      <w:proofErr w:type="spellStart"/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>NanoSight</w:t>
      </w:r>
      <w:proofErr w:type="spellEnd"/>
      <w:r w:rsidR="00117881" w:rsidRPr="0011788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TA software v3.3.</w:t>
      </w:r>
      <w:r w:rsidR="00C84AB2" w:rsidRPr="00EB476A">
        <w:rPr>
          <w:rFonts w:ascii="Times New Roman" w:hAnsi="Times New Roman" w:cs="Times New Roman"/>
        </w:rPr>
        <w:t>: (a) measurements of size distribution</w:t>
      </w:r>
      <w:r w:rsidR="00C84AB2">
        <w:rPr>
          <w:rFonts w:ascii="Times New Roman" w:hAnsi="Times New Roman" w:cs="Times New Roman"/>
        </w:rPr>
        <w:t xml:space="preserve"> (5 replicates)</w:t>
      </w:r>
      <w:r w:rsidR="00C84AB2" w:rsidRPr="00EB476A">
        <w:rPr>
          <w:rFonts w:ascii="Times New Roman" w:hAnsi="Times New Roman" w:cs="Times New Roman"/>
        </w:rPr>
        <w:t xml:space="preserve">, (b) mean profile of size distribution, (c) </w:t>
      </w:r>
      <w:r w:rsidR="00E90624">
        <w:rPr>
          <w:rFonts w:ascii="Times New Roman" w:hAnsi="Times New Roman" w:cs="Times New Roman"/>
        </w:rPr>
        <w:t>c</w:t>
      </w:r>
      <w:r w:rsidR="00E90624" w:rsidRPr="00E90624">
        <w:rPr>
          <w:rFonts w:ascii="Times New Roman" w:hAnsi="Times New Roman" w:cs="Times New Roman"/>
        </w:rPr>
        <w:t xml:space="preserve">omparative 2D plot of the scattered light </w:t>
      </w:r>
      <w:r w:rsidR="00E90624">
        <w:rPr>
          <w:rFonts w:ascii="Times New Roman" w:hAnsi="Times New Roman" w:cs="Times New Roman"/>
        </w:rPr>
        <w:t>intensity and size of</w:t>
      </w:r>
      <w:r w:rsidR="00E90624" w:rsidRPr="00E90624">
        <w:rPr>
          <w:rFonts w:ascii="Times New Roman" w:hAnsi="Times New Roman" w:cs="Times New Roman"/>
        </w:rPr>
        <w:t xml:space="preserve"> particles</w:t>
      </w:r>
      <w:r w:rsidR="00E90624">
        <w:rPr>
          <w:rFonts w:ascii="Times New Roman" w:hAnsi="Times New Roman" w:cs="Times New Roman"/>
        </w:rPr>
        <w:t xml:space="preserve"> (5 replicates)</w:t>
      </w:r>
      <w:r w:rsidR="00C84AB2" w:rsidRPr="00EB476A">
        <w:rPr>
          <w:rFonts w:ascii="Times New Roman" w:hAnsi="Times New Roman" w:cs="Times New Roman"/>
        </w:rPr>
        <w:t>, and (d) report of measurement parameters and resul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C7E34" w14:paraId="1DED6023" w14:textId="77777777" w:rsidTr="00C06F63">
        <w:tc>
          <w:tcPr>
            <w:tcW w:w="4508" w:type="dxa"/>
          </w:tcPr>
          <w:p w14:paraId="195996EE" w14:textId="47EEE8A9" w:rsidR="003B7CA4" w:rsidRDefault="00F155CD" w:rsidP="009748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E07AD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33607CCD" wp14:editId="676F76EF">
                  <wp:extent cx="2617470" cy="1928670"/>
                  <wp:effectExtent l="0" t="0" r="0" b="0"/>
                  <wp:docPr id="827958178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54"/>
                          <a:stretch/>
                        </pic:blipFill>
                        <pic:spPr bwMode="auto">
                          <a:xfrm>
                            <a:off x="0" y="0"/>
                            <a:ext cx="2617888" cy="1928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CFFD725" w14:textId="047848E3" w:rsidR="003B7CA4" w:rsidRDefault="00F155CD" w:rsidP="008C7E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B07DE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590D12F" wp14:editId="68558D99">
                  <wp:extent cx="2617470" cy="1928670"/>
                  <wp:effectExtent l="0" t="0" r="0" b="0"/>
                  <wp:docPr id="134366429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54"/>
                          <a:stretch/>
                        </pic:blipFill>
                        <pic:spPr bwMode="auto">
                          <a:xfrm>
                            <a:off x="0" y="0"/>
                            <a:ext cx="2617888" cy="1928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7E34" w14:paraId="0C7E9606" w14:textId="77777777" w:rsidTr="00C06F63">
        <w:tc>
          <w:tcPr>
            <w:tcW w:w="4508" w:type="dxa"/>
          </w:tcPr>
          <w:p w14:paraId="368DF34F" w14:textId="6A00875A" w:rsidR="003B7CA4" w:rsidRDefault="001F5546" w:rsidP="00956C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554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D5A5A6E" wp14:editId="60DBFB3F">
                  <wp:extent cx="2612397" cy="1998000"/>
                  <wp:effectExtent l="0" t="0" r="0" b="2540"/>
                  <wp:docPr id="1613066226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397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EBBFA4F" w14:textId="44C3F513" w:rsidR="003B7CA4" w:rsidRDefault="00F155CD" w:rsidP="00601A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6615E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C9DA8BA" wp14:editId="375EC4B5">
                  <wp:extent cx="2619600" cy="1998000"/>
                  <wp:effectExtent l="0" t="0" r="0" b="2540"/>
                  <wp:docPr id="1131800857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600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7E34" w14:paraId="3A95C17F" w14:textId="77777777" w:rsidTr="00C06F63">
        <w:tc>
          <w:tcPr>
            <w:tcW w:w="4508" w:type="dxa"/>
          </w:tcPr>
          <w:p w14:paraId="28C0DC27" w14:textId="645A6A0E" w:rsidR="003B7CA4" w:rsidRDefault="00193278" w:rsidP="009468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93278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0762F25" wp14:editId="43632906">
                  <wp:extent cx="2617888" cy="1998000"/>
                  <wp:effectExtent l="0" t="0" r="0" b="2540"/>
                  <wp:docPr id="2049050761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9CA8D27" w14:textId="676AA1AD" w:rsidR="003B7CA4" w:rsidRDefault="004D7A77" w:rsidP="009468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D7A77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44A3C70" wp14:editId="6152D9FF">
                  <wp:extent cx="2612397" cy="1998000"/>
                  <wp:effectExtent l="0" t="0" r="0" b="2540"/>
                  <wp:docPr id="50576934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397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7E34" w14:paraId="4B2236BA" w14:textId="77777777" w:rsidTr="00C06F63">
        <w:tc>
          <w:tcPr>
            <w:tcW w:w="4508" w:type="dxa"/>
          </w:tcPr>
          <w:p w14:paraId="28354D47" w14:textId="443B8669" w:rsidR="003B7CA4" w:rsidRDefault="00607CE6" w:rsidP="009345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07CE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AD919D3" wp14:editId="6BE59CF0">
                  <wp:extent cx="2617888" cy="1998000"/>
                  <wp:effectExtent l="0" t="0" r="0" b="2540"/>
                  <wp:docPr id="982726340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FE263FA" w14:textId="6C60BD36" w:rsidR="003B7CA4" w:rsidRDefault="004A1684" w:rsidP="009345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A1684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2344C60" wp14:editId="742B28A6">
                  <wp:extent cx="2612397" cy="1998000"/>
                  <wp:effectExtent l="0" t="0" r="0" b="2540"/>
                  <wp:docPr id="294074856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397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8AC5E0" w14:textId="7E114C67" w:rsidR="003B7CA4" w:rsidRPr="004B2981" w:rsidRDefault="003B7CA4" w:rsidP="003B7C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A1684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="008A7633">
        <w:rPr>
          <w:rFonts w:ascii="Times New Roman" w:eastAsia="Calibri" w:hAnsi="Times New Roman" w:cs="Times New Roman"/>
          <w:sz w:val="24"/>
          <w:szCs w:val="24"/>
          <w:lang w:val="en-US"/>
        </w:rPr>
        <w:t>n negative value</w:t>
      </w:r>
      <w:r w:rsidR="004A168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 data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a representative sample of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VID-19-positive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tients (n</w:t>
      </w:r>
      <w:r w:rsidRPr="003B7CA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A1684" w14:paraId="65CCCB58" w14:textId="77777777" w:rsidTr="000D6D14">
        <w:tc>
          <w:tcPr>
            <w:tcW w:w="4508" w:type="dxa"/>
          </w:tcPr>
          <w:p w14:paraId="1BF0282C" w14:textId="5681BEBC" w:rsidR="004A1684" w:rsidRDefault="008238F1" w:rsidP="000D6D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238F1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5B0FC5F2" wp14:editId="10825ECE">
                  <wp:extent cx="2617718" cy="1918970"/>
                  <wp:effectExtent l="0" t="0" r="0" b="5080"/>
                  <wp:docPr id="1045104883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87"/>
                          <a:stretch/>
                        </pic:blipFill>
                        <pic:spPr bwMode="auto">
                          <a:xfrm>
                            <a:off x="0" y="0"/>
                            <a:ext cx="2619600" cy="192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741E3CB" w14:textId="226E9CA6" w:rsidR="004A1684" w:rsidRDefault="00BE0572" w:rsidP="000D6D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E0572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F7F57B8" wp14:editId="4B5346C3">
                  <wp:extent cx="2616771" cy="1919833"/>
                  <wp:effectExtent l="0" t="0" r="0" b="4445"/>
                  <wp:docPr id="505512269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06" b="-1"/>
                          <a:stretch/>
                        </pic:blipFill>
                        <pic:spPr bwMode="auto">
                          <a:xfrm>
                            <a:off x="0" y="0"/>
                            <a:ext cx="2619601" cy="1921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684" w14:paraId="47DDD2A0" w14:textId="77777777" w:rsidTr="000D6D14">
        <w:tc>
          <w:tcPr>
            <w:tcW w:w="4508" w:type="dxa"/>
          </w:tcPr>
          <w:p w14:paraId="7CA1DEAF" w14:textId="05D0AE00" w:rsidR="00311107" w:rsidRDefault="00311107" w:rsidP="00B468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11107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2D52C72" wp14:editId="08706E6B">
                  <wp:extent cx="2617470" cy="1907725"/>
                  <wp:effectExtent l="0" t="0" r="0" b="0"/>
                  <wp:docPr id="799176567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40"/>
                          <a:stretch/>
                        </pic:blipFill>
                        <pic:spPr bwMode="auto">
                          <a:xfrm>
                            <a:off x="0" y="0"/>
                            <a:ext cx="2619600" cy="1909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8E8D91B" w14:textId="1E31F4E5" w:rsidR="004A1684" w:rsidRDefault="00BA4BD0" w:rsidP="000D6D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A4BD0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6C8EF26" wp14:editId="0EA4DEEC">
                  <wp:extent cx="2616554" cy="1913890"/>
                  <wp:effectExtent l="0" t="0" r="0" b="0"/>
                  <wp:docPr id="608184886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99"/>
                          <a:stretch/>
                        </pic:blipFill>
                        <pic:spPr bwMode="auto">
                          <a:xfrm>
                            <a:off x="0" y="0"/>
                            <a:ext cx="2619600" cy="19161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684" w14:paraId="3589D1BB" w14:textId="77777777" w:rsidTr="000D6D14">
        <w:tc>
          <w:tcPr>
            <w:tcW w:w="4508" w:type="dxa"/>
          </w:tcPr>
          <w:p w14:paraId="23E61A98" w14:textId="6E338BAF" w:rsidR="004A1684" w:rsidRDefault="00F155CD" w:rsidP="000D6D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554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A82AB84" wp14:editId="7D075E70">
                  <wp:extent cx="2612018" cy="1915160"/>
                  <wp:effectExtent l="0" t="0" r="0" b="8890"/>
                  <wp:docPr id="419785800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32"/>
                          <a:stretch/>
                        </pic:blipFill>
                        <pic:spPr bwMode="auto">
                          <a:xfrm>
                            <a:off x="0" y="0"/>
                            <a:ext cx="2612397" cy="1915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D970439" w14:textId="60D872E5" w:rsidR="004A1684" w:rsidRDefault="003420AD" w:rsidP="000D6D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0AD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56D5372" wp14:editId="575A3C2E">
                  <wp:extent cx="2616200" cy="1919294"/>
                  <wp:effectExtent l="0" t="0" r="0" b="5080"/>
                  <wp:docPr id="1457079361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14" b="-1"/>
                          <a:stretch/>
                        </pic:blipFill>
                        <pic:spPr bwMode="auto">
                          <a:xfrm>
                            <a:off x="0" y="0"/>
                            <a:ext cx="2619600" cy="1921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684" w14:paraId="724F53E2" w14:textId="77777777" w:rsidTr="000D6D14">
        <w:tc>
          <w:tcPr>
            <w:tcW w:w="4508" w:type="dxa"/>
          </w:tcPr>
          <w:p w14:paraId="033FB04E" w14:textId="203DF371" w:rsidR="004A1684" w:rsidRDefault="00B468AC" w:rsidP="000D6D1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468AC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1DD9AFE" wp14:editId="7D9CDCD4">
                  <wp:extent cx="2619600" cy="1998000"/>
                  <wp:effectExtent l="0" t="0" r="0" b="2540"/>
                  <wp:docPr id="1259300075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600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D5B4ABF" w14:textId="501398E3" w:rsidR="004A1684" w:rsidRDefault="005F1E94" w:rsidP="000D6D1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F1E94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937E6AC" wp14:editId="28DA1BEB">
                  <wp:extent cx="2617888" cy="1998000"/>
                  <wp:effectExtent l="0" t="0" r="0" b="2540"/>
                  <wp:docPr id="238551135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49605B" w14:textId="51B7F2F6" w:rsidR="004A1684" w:rsidRPr="004B2981" w:rsidRDefault="004A1684" w:rsidP="004A16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2 continu</w:t>
      </w:r>
      <w:r w:rsidR="00B468AC">
        <w:rPr>
          <w:rFonts w:ascii="Times New Roman" w:eastAsia="Calibri" w:hAnsi="Times New Roman" w:cs="Times New Roman"/>
          <w:b/>
          <w:sz w:val="24"/>
          <w:szCs w:val="24"/>
          <w:lang w:val="en-US"/>
        </w:rPr>
        <w:t>ation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8A76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gativ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for a representative sample of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VID-19-positive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tients (n</w:t>
      </w:r>
      <w:r w:rsidRPr="003B7CA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F1E94" w14:paraId="500537B6" w14:textId="77777777" w:rsidTr="006D5978">
        <w:tc>
          <w:tcPr>
            <w:tcW w:w="4508" w:type="dxa"/>
          </w:tcPr>
          <w:p w14:paraId="11C746A4" w14:textId="73F27148" w:rsidR="005F1E94" w:rsidRDefault="00DA7DFE" w:rsidP="006D59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A7DFE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5BD79C58" wp14:editId="2C2067CC">
                  <wp:extent cx="2617470" cy="1908616"/>
                  <wp:effectExtent l="0" t="0" r="0" b="0"/>
                  <wp:docPr id="1225224519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58"/>
                          <a:stretch/>
                        </pic:blipFill>
                        <pic:spPr bwMode="auto">
                          <a:xfrm>
                            <a:off x="0" y="0"/>
                            <a:ext cx="2617888" cy="19089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4EDC0AB" w14:textId="71EAAC25" w:rsidR="005F1E94" w:rsidRDefault="00F52B59" w:rsidP="006D59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52B59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0560F5D" wp14:editId="37DDECB6">
                  <wp:extent cx="2616548" cy="1913890"/>
                  <wp:effectExtent l="0" t="0" r="0" b="0"/>
                  <wp:docPr id="1919567498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61"/>
                          <a:stretch/>
                        </pic:blipFill>
                        <pic:spPr bwMode="auto">
                          <a:xfrm>
                            <a:off x="0" y="0"/>
                            <a:ext cx="2617888" cy="1914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1E94" w14:paraId="66602765" w14:textId="77777777" w:rsidTr="006D5978">
        <w:tc>
          <w:tcPr>
            <w:tcW w:w="4508" w:type="dxa"/>
          </w:tcPr>
          <w:p w14:paraId="733727EA" w14:textId="3DBF7B57" w:rsidR="005F1E94" w:rsidRDefault="00324C98" w:rsidP="006D59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24C98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0FD8F62" wp14:editId="6C87D578">
                  <wp:extent cx="2617470" cy="1908616"/>
                  <wp:effectExtent l="0" t="0" r="0" b="0"/>
                  <wp:docPr id="1586997410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58"/>
                          <a:stretch/>
                        </pic:blipFill>
                        <pic:spPr bwMode="auto">
                          <a:xfrm>
                            <a:off x="0" y="0"/>
                            <a:ext cx="2617888" cy="19089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603444E" w14:textId="4633CD75" w:rsidR="005F1E94" w:rsidRDefault="00F155CD" w:rsidP="006D59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554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C5DD9C5" wp14:editId="60A32584">
                  <wp:extent cx="2612018" cy="1920520"/>
                  <wp:effectExtent l="0" t="0" r="0" b="3810"/>
                  <wp:docPr id="145289524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64"/>
                          <a:stretch/>
                        </pic:blipFill>
                        <pic:spPr bwMode="auto">
                          <a:xfrm>
                            <a:off x="0" y="0"/>
                            <a:ext cx="2612397" cy="1920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1E94" w14:paraId="77195CD6" w14:textId="77777777" w:rsidTr="006D5978">
        <w:tc>
          <w:tcPr>
            <w:tcW w:w="4508" w:type="dxa"/>
          </w:tcPr>
          <w:p w14:paraId="11D43D56" w14:textId="46D6382B" w:rsidR="005F1E94" w:rsidRDefault="00182C4C" w:rsidP="006D59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82C4C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72D1FE6E" wp14:editId="220A09E6">
                  <wp:extent cx="2617169" cy="1902460"/>
                  <wp:effectExtent l="0" t="0" r="0" b="2540"/>
                  <wp:docPr id="799468377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56"/>
                          <a:stretch/>
                        </pic:blipFill>
                        <pic:spPr bwMode="auto">
                          <a:xfrm>
                            <a:off x="0" y="0"/>
                            <a:ext cx="2617888" cy="19029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641D872" w14:textId="1DAC36EC" w:rsidR="005F1E94" w:rsidRDefault="00BE494B" w:rsidP="006D59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E494B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407347B" wp14:editId="2AD209CB">
                  <wp:extent cx="2614295" cy="1894432"/>
                  <wp:effectExtent l="0" t="0" r="0" b="0"/>
                  <wp:docPr id="1209907484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53"/>
                          <a:stretch/>
                        </pic:blipFill>
                        <pic:spPr bwMode="auto">
                          <a:xfrm>
                            <a:off x="0" y="0"/>
                            <a:ext cx="2617888" cy="1897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1E94" w14:paraId="5E7D5B8E" w14:textId="77777777" w:rsidTr="006D5978">
        <w:tc>
          <w:tcPr>
            <w:tcW w:w="4508" w:type="dxa"/>
          </w:tcPr>
          <w:p w14:paraId="230B6C43" w14:textId="30AF5430" w:rsidR="005F1E94" w:rsidRDefault="00F155CD" w:rsidP="006D597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F554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13D8A08" wp14:editId="40E53185">
                  <wp:extent cx="2612397" cy="1998000"/>
                  <wp:effectExtent l="0" t="0" r="0" b="2540"/>
                  <wp:docPr id="286254621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397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8451D2F" w14:textId="6C01225C" w:rsidR="005F1E94" w:rsidRDefault="00DE7446" w:rsidP="006D597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E744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AECD746" wp14:editId="421BF3C1">
                  <wp:extent cx="2617888" cy="1998000"/>
                  <wp:effectExtent l="0" t="0" r="0" b="2540"/>
                  <wp:docPr id="647907294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8492A7" w14:textId="06FE6B81" w:rsidR="005F1E94" w:rsidRPr="004B2981" w:rsidRDefault="005F1E94" w:rsidP="005F1E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2 continuation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8A76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gativ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 data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a representative sample of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VID-19-positive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tients (n</w:t>
      </w:r>
      <w:r w:rsidRPr="003B7CA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62F0FDE6" w14:textId="77777777" w:rsidR="003B7CA4" w:rsidRDefault="003B7CA4" w:rsidP="009345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2F547F4" w14:textId="77777777" w:rsidR="003B7CA4" w:rsidRDefault="003B7CA4" w:rsidP="009345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507A7C0" w14:textId="22F9E69B" w:rsidR="003B7CA4" w:rsidRDefault="002D18B3" w:rsidP="002D18B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D18B3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1CA18F2" wp14:editId="6810811A">
            <wp:extent cx="4121785" cy="3145790"/>
            <wp:effectExtent l="0" t="0" r="0" b="0"/>
            <wp:docPr id="1397657998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lum bright="-4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785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B6726" w14:textId="77777777" w:rsidR="003B7CA4" w:rsidRDefault="003B7CA4" w:rsidP="009345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890973A" w14:textId="1BBD3075" w:rsidR="00B83E17" w:rsidRPr="004B2981" w:rsidRDefault="00B83E17" w:rsidP="00B83E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2 continuation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8A76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gativ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 data</w:t>
      </w:r>
      <w:r w:rsidR="00C84A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a representative sample of patients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VID-19-positive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n</w:t>
      </w:r>
      <w:r w:rsidRPr="003B7CA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44A38B5A" w14:textId="6E0670C5" w:rsidR="00B83E17" w:rsidRDefault="00B83E1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A7633" w14:paraId="203B6405" w14:textId="77777777" w:rsidTr="00BE1CDE">
        <w:tc>
          <w:tcPr>
            <w:tcW w:w="4508" w:type="dxa"/>
          </w:tcPr>
          <w:p w14:paraId="3B08D8D4" w14:textId="5AA0F888" w:rsidR="008A7633" w:rsidRDefault="002F30E5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E07A0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6C6B6A2C" wp14:editId="6FD501FB">
                  <wp:extent cx="2617888" cy="1998000"/>
                  <wp:effectExtent l="0" t="0" r="0" b="2540"/>
                  <wp:docPr id="20275794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D7302B3" w14:textId="6873FD11" w:rsidR="002F30E5" w:rsidRPr="002F30E5" w:rsidRDefault="002F30E5" w:rsidP="002F30E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97660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4C06FC2" wp14:editId="258C459D">
                  <wp:extent cx="2617888" cy="1998000"/>
                  <wp:effectExtent l="0" t="0" r="0" b="2540"/>
                  <wp:docPr id="1354872849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1359C63C" w14:textId="77777777" w:rsidTr="00BE1CDE">
        <w:tc>
          <w:tcPr>
            <w:tcW w:w="4508" w:type="dxa"/>
          </w:tcPr>
          <w:p w14:paraId="2178E93D" w14:textId="3DE542FB" w:rsidR="008A7633" w:rsidRDefault="00326B36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26B3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F51F543" wp14:editId="3C8CC834">
                  <wp:extent cx="2617888" cy="1998000"/>
                  <wp:effectExtent l="0" t="0" r="0" b="2540"/>
                  <wp:docPr id="1971657092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6987F56" w14:textId="118974DA" w:rsidR="008A7633" w:rsidRDefault="005555D0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55D0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9C84ECE" wp14:editId="70D65881">
                  <wp:extent cx="2617888" cy="1998000"/>
                  <wp:effectExtent l="0" t="0" r="0" b="2540"/>
                  <wp:docPr id="2090123758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2975EE0F" w14:textId="77777777" w:rsidTr="00BE1CDE">
        <w:tc>
          <w:tcPr>
            <w:tcW w:w="4508" w:type="dxa"/>
          </w:tcPr>
          <w:p w14:paraId="7616A3EA" w14:textId="79C42868" w:rsidR="008A7633" w:rsidRDefault="00A62696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62696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3146F68" wp14:editId="23312206">
                  <wp:extent cx="2617888" cy="1998000"/>
                  <wp:effectExtent l="0" t="0" r="0" b="2540"/>
                  <wp:docPr id="184001648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D9B4A15" w14:textId="5C70C457" w:rsidR="008A7633" w:rsidRDefault="00F07EFC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07EFC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D18D5F0" wp14:editId="155D4CD0">
                  <wp:extent cx="2617888" cy="1998000"/>
                  <wp:effectExtent l="0" t="0" r="0" b="2540"/>
                  <wp:docPr id="2075006682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5D9D0502" w14:textId="77777777" w:rsidTr="00BE1CDE">
        <w:tc>
          <w:tcPr>
            <w:tcW w:w="4508" w:type="dxa"/>
          </w:tcPr>
          <w:p w14:paraId="2C3A748A" w14:textId="3CE9A40B" w:rsidR="008A7633" w:rsidRDefault="00F03105" w:rsidP="00BE1CD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0310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7787773" wp14:editId="56E34075">
                  <wp:extent cx="2617888" cy="1998000"/>
                  <wp:effectExtent l="0" t="0" r="0" b="2540"/>
                  <wp:docPr id="1347227021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995A9B9" w14:textId="6B0E8368" w:rsidR="008A7633" w:rsidRDefault="007867A8" w:rsidP="00BE1CD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67A8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795525DB" wp14:editId="5CD9CE58">
                  <wp:extent cx="2617888" cy="1998000"/>
                  <wp:effectExtent l="0" t="0" r="0" b="2540"/>
                  <wp:docPr id="2091729240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D5FFA8" w14:textId="3050B349" w:rsidR="008A7633" w:rsidRPr="004B2981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negative 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for a representative sample of </w:t>
      </w:r>
      <w:r w:rsidR="00753625">
        <w:rPr>
          <w:rFonts w:ascii="Times New Roman" w:eastAsia="Calibri" w:hAnsi="Times New Roman" w:cs="Times New Roman"/>
          <w:sz w:val="24"/>
          <w:szCs w:val="24"/>
          <w:lang w:val="en-US"/>
        </w:rPr>
        <w:t>control subjects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753625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A7633" w14:paraId="577EEF12" w14:textId="77777777" w:rsidTr="00BE1CDE">
        <w:tc>
          <w:tcPr>
            <w:tcW w:w="4508" w:type="dxa"/>
          </w:tcPr>
          <w:p w14:paraId="0BBDB962" w14:textId="6DBC03B3" w:rsidR="008A7633" w:rsidRDefault="002F30E5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E1B4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3ECEE2C8" wp14:editId="60E6DAF1">
                  <wp:extent cx="2617888" cy="1998000"/>
                  <wp:effectExtent l="0" t="0" r="0" b="2540"/>
                  <wp:docPr id="724217181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87DA711" w14:textId="1F82F4F0" w:rsidR="008A7633" w:rsidRDefault="00097660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97660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8B43266" wp14:editId="4BD621EF">
                  <wp:extent cx="2617888" cy="1998000"/>
                  <wp:effectExtent l="0" t="0" r="0" b="2540"/>
                  <wp:docPr id="1606256218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3135C4D4" w14:textId="77777777" w:rsidTr="00BE1CDE">
        <w:tc>
          <w:tcPr>
            <w:tcW w:w="4508" w:type="dxa"/>
          </w:tcPr>
          <w:p w14:paraId="3BA672B6" w14:textId="66F183AD" w:rsidR="008A7633" w:rsidRDefault="00A81A6B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81A6B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F8B5C0F" wp14:editId="07879EFE">
                  <wp:extent cx="2617888" cy="1998000"/>
                  <wp:effectExtent l="0" t="0" r="0" b="2540"/>
                  <wp:docPr id="1466490253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B8B7C8A" w14:textId="45224D96" w:rsidR="008A7633" w:rsidRDefault="002F30E5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30E5">
              <w:rPr>
                <w:noProof/>
              </w:rPr>
              <w:drawing>
                <wp:inline distT="0" distB="0" distL="0" distR="0" wp14:anchorId="50075A85" wp14:editId="452870CA">
                  <wp:extent cx="2617888" cy="1998000"/>
                  <wp:effectExtent l="0" t="0" r="0" b="2540"/>
                  <wp:docPr id="1850298257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1EB155B6" w14:textId="77777777" w:rsidTr="00BE1CDE">
        <w:tc>
          <w:tcPr>
            <w:tcW w:w="4508" w:type="dxa"/>
          </w:tcPr>
          <w:p w14:paraId="76CCB4E1" w14:textId="03C115B1" w:rsidR="008A7633" w:rsidRDefault="00637654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37654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2656286" wp14:editId="00439BA1">
                  <wp:extent cx="2617888" cy="1998000"/>
                  <wp:effectExtent l="0" t="0" r="0" b="2540"/>
                  <wp:docPr id="934268418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64420F6" w14:textId="335188FA" w:rsidR="008A7633" w:rsidRDefault="00BC1993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C1993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2ABDE53" wp14:editId="53EA910C">
                  <wp:extent cx="2617888" cy="1998000"/>
                  <wp:effectExtent l="0" t="0" r="0" b="2540"/>
                  <wp:docPr id="1142082344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167E1395" w14:textId="77777777" w:rsidTr="00BE1CDE">
        <w:tc>
          <w:tcPr>
            <w:tcW w:w="4508" w:type="dxa"/>
          </w:tcPr>
          <w:p w14:paraId="1431E084" w14:textId="68E0F3C2" w:rsidR="008A7633" w:rsidRDefault="002F30E5" w:rsidP="00BE1CD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9D1D90D" wp14:editId="71A4CEDD">
                  <wp:extent cx="2609833" cy="1998000"/>
                  <wp:effectExtent l="0" t="0" r="635" b="2540"/>
                  <wp:docPr id="2027871010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7871010" name=""/>
                          <pic:cNvPicPr/>
                        </pic:nvPicPr>
                        <pic:blipFill>
                          <a:blip r:embed="rId53">
                            <a:lum bright="-40000" contrast="40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833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87EE0AC" w14:textId="706BB4B1" w:rsidR="00B96B98" w:rsidRPr="00B96B98" w:rsidRDefault="00B96B98" w:rsidP="00B96B98">
            <w:pPr>
              <w:tabs>
                <w:tab w:val="left" w:pos="1150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96B9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C52F192" wp14:editId="4EC7A143">
                  <wp:extent cx="2617888" cy="1998000"/>
                  <wp:effectExtent l="0" t="0" r="0" b="2540"/>
                  <wp:docPr id="2112690482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C20096" w14:textId="0E949904" w:rsidR="008A7633" w:rsidRPr="004B2981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 continuation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negative 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for a representative sample of </w:t>
      </w:r>
      <w:r w:rsidR="00753625">
        <w:rPr>
          <w:rFonts w:ascii="Times New Roman" w:eastAsia="Calibri" w:hAnsi="Times New Roman" w:cs="Times New Roman"/>
          <w:sz w:val="24"/>
          <w:szCs w:val="24"/>
          <w:lang w:val="en-US"/>
        </w:rPr>
        <w:t>control subjects</w:t>
      </w:r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753625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A7633" w14:paraId="52B1ED08" w14:textId="77777777" w:rsidTr="00BE1CDE">
        <w:tc>
          <w:tcPr>
            <w:tcW w:w="4508" w:type="dxa"/>
          </w:tcPr>
          <w:p w14:paraId="169D62F2" w14:textId="21BF484D" w:rsidR="008A7633" w:rsidRDefault="00791EE3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1EE3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785E24AD" wp14:editId="59276671">
                  <wp:extent cx="2617888" cy="1998000"/>
                  <wp:effectExtent l="0" t="0" r="0" b="2540"/>
                  <wp:docPr id="256041542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EE9997C" w14:textId="3D6DD1C3" w:rsidR="008A7633" w:rsidRDefault="00791EE3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1EE3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060843D" wp14:editId="77FCB61B">
                  <wp:extent cx="2617888" cy="1998000"/>
                  <wp:effectExtent l="0" t="0" r="0" b="2540"/>
                  <wp:docPr id="888440553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70DE1930" w14:textId="77777777" w:rsidTr="00BE1CDE">
        <w:tc>
          <w:tcPr>
            <w:tcW w:w="4508" w:type="dxa"/>
          </w:tcPr>
          <w:p w14:paraId="0EDF3496" w14:textId="2F48758C" w:rsidR="008A7633" w:rsidRDefault="00791EE3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1EE3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2B6B2BE" wp14:editId="4A4FC696">
                  <wp:extent cx="2617888" cy="1998000"/>
                  <wp:effectExtent l="0" t="0" r="0" b="2540"/>
                  <wp:docPr id="789179744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3F10874" w14:textId="5DC1C6F2" w:rsidR="008A7633" w:rsidRDefault="009F62E7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F62E7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A24B4BF" wp14:editId="737A13C0">
                  <wp:extent cx="2617888" cy="1998000"/>
                  <wp:effectExtent l="0" t="0" r="0" b="2540"/>
                  <wp:docPr id="1989507900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2799AA0C" w14:textId="77777777" w:rsidTr="00BE1CDE">
        <w:tc>
          <w:tcPr>
            <w:tcW w:w="4508" w:type="dxa"/>
          </w:tcPr>
          <w:p w14:paraId="1379387B" w14:textId="55AB0F73" w:rsidR="008A7633" w:rsidRDefault="00901BAD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01BAD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12AC299" wp14:editId="4C83E6F2">
                  <wp:extent cx="2617888" cy="1998000"/>
                  <wp:effectExtent l="0" t="0" r="0" b="2540"/>
                  <wp:docPr id="850447974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C788BD8" w14:textId="1647B0BA" w:rsidR="008A7633" w:rsidRDefault="00942E69" w:rsidP="00BE1C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2E69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D7C566D" wp14:editId="6D31F3C1">
                  <wp:extent cx="2617888" cy="1998000"/>
                  <wp:effectExtent l="0" t="0" r="0" b="2540"/>
                  <wp:docPr id="1934825624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633" w14:paraId="35BD1441" w14:textId="77777777" w:rsidTr="00BE1CDE">
        <w:tc>
          <w:tcPr>
            <w:tcW w:w="4508" w:type="dxa"/>
          </w:tcPr>
          <w:p w14:paraId="4D1D5A43" w14:textId="53D2ACC1" w:rsidR="008A7633" w:rsidRDefault="00942E69" w:rsidP="00942E69">
            <w:pPr>
              <w:tabs>
                <w:tab w:val="left" w:pos="2644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2E69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8A07812" wp14:editId="69E26701">
                  <wp:extent cx="2617888" cy="1998000"/>
                  <wp:effectExtent l="0" t="0" r="0" b="2540"/>
                  <wp:docPr id="1134178257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A1C9640" w14:textId="72C298D1" w:rsidR="008A7633" w:rsidRDefault="00F30595" w:rsidP="00BE1CD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3059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E1B187E" wp14:editId="1104AB27">
                  <wp:extent cx="2617888" cy="1998000"/>
                  <wp:effectExtent l="0" t="0" r="0" b="2540"/>
                  <wp:docPr id="847966706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lum bright="-40000"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88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BED6F5" w14:textId="0E1953A2" w:rsidR="008A7633" w:rsidRPr="004B2981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 continuation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negative 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for a representative sample of </w:t>
      </w:r>
      <w:r w:rsidR="00753625">
        <w:rPr>
          <w:rFonts w:ascii="Times New Roman" w:eastAsia="Calibri" w:hAnsi="Times New Roman" w:cs="Times New Roman"/>
          <w:sz w:val="24"/>
          <w:szCs w:val="24"/>
          <w:lang w:val="en-US"/>
        </w:rPr>
        <w:t>control subjects</w:t>
      </w:r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753625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01494A93" w14:textId="77777777" w:rsidR="008A7633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3BEAD82" w14:textId="77777777" w:rsidR="008A7633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51358B3" w14:textId="2B9718B6" w:rsidR="008A7633" w:rsidRDefault="002F30E5" w:rsidP="008A763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81A6B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67D89C4" wp14:editId="5FDB1B36">
            <wp:extent cx="4122584" cy="3146400"/>
            <wp:effectExtent l="0" t="0" r="0" b="0"/>
            <wp:docPr id="753100816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lum bright="-4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584" cy="31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EB5CE" w14:textId="77777777" w:rsidR="008A7633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AD14D2B" w14:textId="2D774802" w:rsidR="008A7633" w:rsidRPr="004B2981" w:rsidRDefault="008A7633" w:rsidP="008A76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 continuation</w:t>
      </w:r>
      <w:r w:rsidRPr="009345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Real-time acquisition of raw frequency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lack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negative value 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and dissipation</w:t>
      </w:r>
      <w:r w:rsidR="00E305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ed line)</w:t>
      </w:r>
      <w:r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for a representative sample of </w:t>
      </w:r>
      <w:r w:rsidR="00753625">
        <w:rPr>
          <w:rFonts w:ascii="Times New Roman" w:eastAsia="Calibri" w:hAnsi="Times New Roman" w:cs="Times New Roman"/>
          <w:sz w:val="24"/>
          <w:szCs w:val="24"/>
          <w:lang w:val="en-US"/>
        </w:rPr>
        <w:t>control subjects</w:t>
      </w:r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753625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753625" w:rsidRPr="003B7CA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32A34445" w14:textId="6EAA0841" w:rsidR="003B7CA4" w:rsidRDefault="003B7CA4" w:rsidP="008A763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AB85BDE" w14:textId="61CC49C1" w:rsidR="00143E6E" w:rsidRDefault="00143E6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75366A45" w14:textId="77777777" w:rsidR="00143E6E" w:rsidRDefault="00143E6E" w:rsidP="008A763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43E6E" w:rsidRPr="00E04E38" w14:paraId="56B4E8D8" w14:textId="77777777" w:rsidTr="004A0B48">
        <w:trPr>
          <w:cantSplit/>
        </w:trPr>
        <w:tc>
          <w:tcPr>
            <w:tcW w:w="4247" w:type="dxa"/>
          </w:tcPr>
          <w:p w14:paraId="48BB778E" w14:textId="77777777" w:rsidR="00143E6E" w:rsidRDefault="00143E6E" w:rsidP="004A0B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  <w:p w14:paraId="5AE664F7" w14:textId="77777777" w:rsidR="00143E6E" w:rsidRDefault="00143E6E" w:rsidP="004A0B4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D6046E" wp14:editId="0474C6CF">
                  <wp:extent cx="1923995" cy="2141633"/>
                  <wp:effectExtent l="0" t="0" r="635" b="0"/>
                  <wp:docPr id="11" name="Imagen 11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n 11" descr="Gráfico, Histograma&#10;&#10;Descripción generada automáticamente"/>
                          <pic:cNvPicPr/>
                        </pic:nvPicPr>
                        <pic:blipFill rotWithShape="1">
                          <a:blip r:embed="rId64"/>
                          <a:srcRect l="7677" r="23529"/>
                          <a:stretch/>
                        </pic:blipFill>
                        <pic:spPr bwMode="auto">
                          <a:xfrm>
                            <a:off x="0" y="0"/>
                            <a:ext cx="1924324" cy="214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53BC4487" w14:textId="77777777" w:rsidR="00143E6E" w:rsidRDefault="00143E6E" w:rsidP="004A0B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  <w:p w14:paraId="789DBEFD" w14:textId="77777777" w:rsidR="00143E6E" w:rsidRPr="00D46A11" w:rsidRDefault="00143E6E" w:rsidP="004A0B4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FB9452" wp14:editId="6475CC34">
                  <wp:extent cx="2051015" cy="2141220"/>
                  <wp:effectExtent l="0" t="0" r="6985" b="0"/>
                  <wp:docPr id="13" name="Imagen 13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n 13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00" r="24284"/>
                          <a:stretch/>
                        </pic:blipFill>
                        <pic:spPr bwMode="auto">
                          <a:xfrm>
                            <a:off x="0" y="0"/>
                            <a:ext cx="2051762" cy="214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E6E" w:rsidRPr="0042327C" w14:paraId="6D251CFD" w14:textId="77777777" w:rsidTr="004A0B48">
        <w:trPr>
          <w:cantSplit/>
        </w:trPr>
        <w:tc>
          <w:tcPr>
            <w:tcW w:w="8494" w:type="dxa"/>
            <w:gridSpan w:val="2"/>
          </w:tcPr>
          <w:p w14:paraId="755586E6" w14:textId="7283BE6F" w:rsidR="00143E6E" w:rsidRPr="00D46A11" w:rsidRDefault="00143E6E" w:rsidP="004A0B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46A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4</w:t>
            </w:r>
            <w:r w:rsidRPr="00D46A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.</w:t>
            </w:r>
            <w:r w:rsidRPr="00D46A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) </w:t>
            </w:r>
            <w:proofErr w:type="spellStart"/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irusmeter</w:t>
            </w:r>
            <w:proofErr w:type="spellEnd"/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easurements recorded from 26 control subjects using the same chip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irusmeter</w:t>
            </w:r>
            <w:proofErr w:type="spellEnd"/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easurements from 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ntomatic</w:t>
            </w:r>
            <w:proofErr w:type="spellEnd"/>
            <w:r w:rsidRPr="008A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patient diagnosed by nasopharyngeal PCR with 29.1 thermal cycles, utilizing the same chip.</w:t>
            </w:r>
          </w:p>
        </w:tc>
      </w:tr>
    </w:tbl>
    <w:p w14:paraId="0022F07D" w14:textId="77777777" w:rsidR="00143E6E" w:rsidRPr="00143E6E" w:rsidRDefault="00143E6E" w:rsidP="008A763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16D418E8" w14:textId="77777777" w:rsidR="00143E6E" w:rsidRPr="0093456C" w:rsidRDefault="00143E6E" w:rsidP="008A763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143E6E" w:rsidRPr="0093456C" w:rsidSect="00544C4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4CFCB" w14:textId="77777777" w:rsidR="00002FA8" w:rsidRDefault="00002FA8" w:rsidP="00FF3E34">
      <w:pPr>
        <w:spacing w:after="0" w:line="240" w:lineRule="auto"/>
      </w:pPr>
      <w:r>
        <w:separator/>
      </w:r>
    </w:p>
  </w:endnote>
  <w:endnote w:type="continuationSeparator" w:id="0">
    <w:p w14:paraId="0C56F894" w14:textId="77777777" w:rsidR="00002FA8" w:rsidRDefault="00002FA8" w:rsidP="00FF3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99F8E4" w14:textId="77777777" w:rsidR="00E305BE" w:rsidRDefault="00E305B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05C38D" w14:textId="77777777" w:rsidR="00E0407C" w:rsidRPr="00E0407C" w:rsidRDefault="00E0407C" w:rsidP="00E0407C">
    <w:pPr>
      <w:pStyle w:val="Piedepgina"/>
      <w:tabs>
        <w:tab w:val="left" w:pos="3920"/>
      </w:tabs>
      <w:rPr>
        <w:rFonts w:asciiTheme="majorBidi" w:hAnsiTheme="majorBidi" w:cstheme="majorBidi"/>
      </w:rPr>
    </w:pPr>
    <w:r w:rsidRPr="00E0407C">
      <w:rPr>
        <w:rFonts w:asciiTheme="majorBidi" w:hAnsiTheme="majorBidi" w:cstheme="majorBidi"/>
      </w:rPr>
      <w:tab/>
    </w:r>
    <w:r w:rsidRPr="00E0407C">
      <w:rPr>
        <w:rFonts w:asciiTheme="majorBidi" w:hAnsiTheme="majorBidi" w:cstheme="majorBidi"/>
      </w:rPr>
      <w:tab/>
      <w:t>S</w:t>
    </w:r>
    <w:sdt>
      <w:sdtPr>
        <w:rPr>
          <w:rFonts w:asciiTheme="majorBidi" w:hAnsiTheme="majorBidi" w:cstheme="majorBidi"/>
        </w:rPr>
        <w:id w:val="-85134030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E0407C">
          <w:rPr>
            <w:rFonts w:asciiTheme="majorBidi" w:hAnsiTheme="majorBidi" w:cstheme="majorBidi"/>
          </w:rPr>
          <w:fldChar w:fldCharType="begin"/>
        </w:r>
        <w:r w:rsidRPr="00E0407C">
          <w:rPr>
            <w:rFonts w:asciiTheme="majorBidi" w:hAnsiTheme="majorBidi" w:cstheme="majorBidi"/>
          </w:rPr>
          <w:instrText xml:space="preserve"> PAGE   \* MERGEFORMAT </w:instrText>
        </w:r>
        <w:r w:rsidRPr="00E0407C">
          <w:rPr>
            <w:rFonts w:asciiTheme="majorBidi" w:hAnsiTheme="majorBidi" w:cstheme="majorBidi"/>
          </w:rPr>
          <w:fldChar w:fldCharType="separate"/>
        </w:r>
        <w:r w:rsidR="004104F5">
          <w:rPr>
            <w:rFonts w:asciiTheme="majorBidi" w:hAnsiTheme="majorBidi" w:cstheme="majorBidi"/>
            <w:noProof/>
          </w:rPr>
          <w:t>16</w:t>
        </w:r>
        <w:r w:rsidRPr="00E0407C">
          <w:rPr>
            <w:rFonts w:asciiTheme="majorBidi" w:hAnsiTheme="majorBidi" w:cstheme="majorBidi"/>
            <w:noProof/>
          </w:rPr>
          <w:fldChar w:fldCharType="end"/>
        </w:r>
      </w:sdtContent>
    </w:sdt>
  </w:p>
  <w:p w14:paraId="102BEF83" w14:textId="77777777" w:rsidR="00E0407C" w:rsidRPr="00E0407C" w:rsidRDefault="00E0407C">
    <w:pPr>
      <w:pStyle w:val="Piedepgina"/>
      <w:rPr>
        <w:rFonts w:asciiTheme="majorBidi" w:hAnsiTheme="majorBidi" w:cstheme="majorBid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C3036B" w14:textId="77777777" w:rsidR="00E305BE" w:rsidRDefault="00E305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1311C" w14:textId="77777777" w:rsidR="00002FA8" w:rsidRDefault="00002FA8" w:rsidP="00FF3E34">
      <w:pPr>
        <w:spacing w:after="0" w:line="240" w:lineRule="auto"/>
      </w:pPr>
      <w:r>
        <w:separator/>
      </w:r>
    </w:p>
  </w:footnote>
  <w:footnote w:type="continuationSeparator" w:id="0">
    <w:p w14:paraId="6FFE0C62" w14:textId="77777777" w:rsidR="00002FA8" w:rsidRDefault="00002FA8" w:rsidP="00FF3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597F67" w14:textId="77777777" w:rsidR="00E305BE" w:rsidRDefault="00E305BE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9E8B6A" w14:textId="19DCE508" w:rsidR="00FF3E34" w:rsidRPr="00F403B1" w:rsidRDefault="00046846" w:rsidP="00FF3E34">
    <w:pPr>
      <w:pStyle w:val="Encabezado"/>
      <w:jc w:val="right"/>
      <w:rPr>
        <w:rFonts w:asciiTheme="majorBidi" w:hAnsiTheme="majorBidi" w:cstheme="majorBidi"/>
      </w:rPr>
    </w:pPr>
    <w:r w:rsidRPr="00046846">
      <w:rPr>
        <w:rFonts w:asciiTheme="majorBidi" w:hAnsiTheme="majorBidi" w:cstheme="majorBidi"/>
      </w:rPr>
      <w:t xml:space="preserve">Analytical and Bioanalytical Chemistry (ABC) </w:t>
    </w:r>
    <w:r w:rsidR="00FF3E34" w:rsidRPr="00F403B1">
      <w:rPr>
        <w:rFonts w:asciiTheme="majorBidi" w:hAnsiTheme="majorBidi" w:cstheme="majorBidi"/>
      </w:rPr>
      <w:t xml:space="preserve">2024;XX:XX-XX – ISSN </w:t>
    </w:r>
    <w:r w:rsidRPr="00046846">
      <w:rPr>
        <w:rFonts w:asciiTheme="majorBidi" w:hAnsiTheme="majorBidi" w:cstheme="majorBidi"/>
      </w:rPr>
      <w:t xml:space="preserve">    1618-2650</w:t>
    </w:r>
  </w:p>
  <w:p w14:paraId="455724DE" w14:textId="77777777" w:rsidR="00FF3E34" w:rsidRPr="00F403B1" w:rsidRDefault="00FF3E34" w:rsidP="00FF3E34">
    <w:pPr>
      <w:pStyle w:val="Encabezado"/>
      <w:jc w:val="right"/>
      <w:rPr>
        <w:rFonts w:asciiTheme="majorBidi" w:hAnsiTheme="majorBidi" w:cstheme="majorBidi"/>
      </w:rPr>
    </w:pPr>
    <w:r w:rsidRPr="00F403B1">
      <w:rPr>
        <w:rFonts w:asciiTheme="majorBidi" w:hAnsiTheme="majorBidi" w:cstheme="majorBidi"/>
      </w:rPr>
      <w:t xml:space="preserve">Received: XX </w:t>
    </w:r>
    <w:proofErr w:type="spellStart"/>
    <w:r w:rsidRPr="00F403B1">
      <w:rPr>
        <w:rFonts w:asciiTheme="majorBidi" w:hAnsiTheme="majorBidi" w:cstheme="majorBidi"/>
      </w:rPr>
      <w:t>XX</w:t>
    </w:r>
    <w:proofErr w:type="spellEnd"/>
    <w:r w:rsidRPr="00F403B1">
      <w:rPr>
        <w:rFonts w:asciiTheme="majorBidi" w:hAnsiTheme="majorBidi" w:cstheme="majorBidi"/>
      </w:rPr>
      <w:t xml:space="preserve">, 2024, accepted: XX </w:t>
    </w:r>
    <w:proofErr w:type="spellStart"/>
    <w:r w:rsidRPr="00F403B1">
      <w:rPr>
        <w:rFonts w:asciiTheme="majorBidi" w:hAnsiTheme="majorBidi" w:cstheme="majorBidi"/>
      </w:rPr>
      <w:t>XX</w:t>
    </w:r>
    <w:proofErr w:type="spellEnd"/>
    <w:r w:rsidRPr="00F403B1">
      <w:rPr>
        <w:rFonts w:asciiTheme="majorBidi" w:hAnsiTheme="majorBidi" w:cstheme="majorBidi"/>
      </w:rPr>
      <w:t xml:space="preserve">, 2024, published: XX </w:t>
    </w:r>
    <w:proofErr w:type="spellStart"/>
    <w:r w:rsidRPr="00F403B1">
      <w:rPr>
        <w:rFonts w:asciiTheme="majorBidi" w:hAnsiTheme="majorBidi" w:cstheme="majorBidi"/>
      </w:rPr>
      <w:t>XX</w:t>
    </w:r>
    <w:proofErr w:type="spellEnd"/>
    <w:r w:rsidRPr="00F403B1">
      <w:rPr>
        <w:rFonts w:asciiTheme="majorBidi" w:hAnsiTheme="majorBidi" w:cstheme="majorBidi"/>
      </w:rPr>
      <w:t>, 202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D45D88" w14:textId="77777777" w:rsidR="00E305BE" w:rsidRDefault="00E305B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zIwMzEwNzCwtDBW0lEKTi0uzszPAykwrAUAna22GiwAAAA="/>
  </w:docVars>
  <w:rsids>
    <w:rsidRoot w:val="00DC1C9A"/>
    <w:rsid w:val="00001D01"/>
    <w:rsid w:val="00002FA8"/>
    <w:rsid w:val="00012595"/>
    <w:rsid w:val="00015FD0"/>
    <w:rsid w:val="00046846"/>
    <w:rsid w:val="00097660"/>
    <w:rsid w:val="000A1C76"/>
    <w:rsid w:val="000B07DE"/>
    <w:rsid w:val="000E1B45"/>
    <w:rsid w:val="000E23D2"/>
    <w:rsid w:val="00114407"/>
    <w:rsid w:val="00117881"/>
    <w:rsid w:val="0014294F"/>
    <w:rsid w:val="00143E6E"/>
    <w:rsid w:val="00182C4C"/>
    <w:rsid w:val="00193278"/>
    <w:rsid w:val="001E39B7"/>
    <w:rsid w:val="001F5546"/>
    <w:rsid w:val="0021021E"/>
    <w:rsid w:val="00224363"/>
    <w:rsid w:val="0022632B"/>
    <w:rsid w:val="0023559F"/>
    <w:rsid w:val="00236FC3"/>
    <w:rsid w:val="00250D2B"/>
    <w:rsid w:val="0025315A"/>
    <w:rsid w:val="002D18B3"/>
    <w:rsid w:val="002F30E5"/>
    <w:rsid w:val="00311107"/>
    <w:rsid w:val="00324C98"/>
    <w:rsid w:val="00326B36"/>
    <w:rsid w:val="003420AD"/>
    <w:rsid w:val="0037094F"/>
    <w:rsid w:val="00385C0E"/>
    <w:rsid w:val="003B7CA4"/>
    <w:rsid w:val="004104F5"/>
    <w:rsid w:val="004A1684"/>
    <w:rsid w:val="004B2981"/>
    <w:rsid w:val="004D7A77"/>
    <w:rsid w:val="00544C43"/>
    <w:rsid w:val="005555D0"/>
    <w:rsid w:val="0057075F"/>
    <w:rsid w:val="005B0932"/>
    <w:rsid w:val="005B30D1"/>
    <w:rsid w:val="005F1E94"/>
    <w:rsid w:val="00601A31"/>
    <w:rsid w:val="00607CE6"/>
    <w:rsid w:val="00632BC1"/>
    <w:rsid w:val="00637654"/>
    <w:rsid w:val="006D5BB5"/>
    <w:rsid w:val="006F4E58"/>
    <w:rsid w:val="00743D72"/>
    <w:rsid w:val="00753625"/>
    <w:rsid w:val="00762461"/>
    <w:rsid w:val="007867A8"/>
    <w:rsid w:val="00791EE3"/>
    <w:rsid w:val="007A6AA0"/>
    <w:rsid w:val="007C1E8C"/>
    <w:rsid w:val="008238F1"/>
    <w:rsid w:val="0083019A"/>
    <w:rsid w:val="008612B7"/>
    <w:rsid w:val="008A7633"/>
    <w:rsid w:val="008C2D13"/>
    <w:rsid w:val="008C7E34"/>
    <w:rsid w:val="008E07A0"/>
    <w:rsid w:val="00901BAD"/>
    <w:rsid w:val="00926BE9"/>
    <w:rsid w:val="0093456C"/>
    <w:rsid w:val="00942E69"/>
    <w:rsid w:val="00946882"/>
    <w:rsid w:val="00956CAA"/>
    <w:rsid w:val="00974888"/>
    <w:rsid w:val="009A3301"/>
    <w:rsid w:val="009B68B8"/>
    <w:rsid w:val="009D4B43"/>
    <w:rsid w:val="009E07AD"/>
    <w:rsid w:val="009E52A8"/>
    <w:rsid w:val="009F62E7"/>
    <w:rsid w:val="00A1040B"/>
    <w:rsid w:val="00A20408"/>
    <w:rsid w:val="00A61CAC"/>
    <w:rsid w:val="00A62696"/>
    <w:rsid w:val="00A81A6B"/>
    <w:rsid w:val="00B468AC"/>
    <w:rsid w:val="00B77641"/>
    <w:rsid w:val="00B83E17"/>
    <w:rsid w:val="00B96B98"/>
    <w:rsid w:val="00BA4BD0"/>
    <w:rsid w:val="00BC1993"/>
    <w:rsid w:val="00BE0572"/>
    <w:rsid w:val="00BE494B"/>
    <w:rsid w:val="00C06F63"/>
    <w:rsid w:val="00C6615E"/>
    <w:rsid w:val="00C84AB2"/>
    <w:rsid w:val="00CE3E74"/>
    <w:rsid w:val="00DA7DFE"/>
    <w:rsid w:val="00DC1C9A"/>
    <w:rsid w:val="00DC3E45"/>
    <w:rsid w:val="00DC650C"/>
    <w:rsid w:val="00DE342B"/>
    <w:rsid w:val="00DE7446"/>
    <w:rsid w:val="00DF2CE5"/>
    <w:rsid w:val="00E0407C"/>
    <w:rsid w:val="00E305BE"/>
    <w:rsid w:val="00E90624"/>
    <w:rsid w:val="00EA3F8E"/>
    <w:rsid w:val="00EA7427"/>
    <w:rsid w:val="00F03105"/>
    <w:rsid w:val="00F07EFC"/>
    <w:rsid w:val="00F155CD"/>
    <w:rsid w:val="00F30595"/>
    <w:rsid w:val="00F403B1"/>
    <w:rsid w:val="00F44661"/>
    <w:rsid w:val="00F52B59"/>
    <w:rsid w:val="00F61490"/>
    <w:rsid w:val="00FC391A"/>
    <w:rsid w:val="00FC4B7F"/>
    <w:rsid w:val="00FC65D6"/>
    <w:rsid w:val="00FF08D0"/>
    <w:rsid w:val="00FF3E3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89E93D"/>
  <w15:chartTrackingRefBased/>
  <w15:docId w15:val="{BB70638D-58E8-4E9D-B050-926A5A47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F3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F3E34"/>
  </w:style>
  <w:style w:type="paragraph" w:styleId="Piedepgina">
    <w:name w:val="footer"/>
    <w:basedOn w:val="Normal"/>
    <w:link w:val="PiedepginaCar"/>
    <w:uiPriority w:val="99"/>
    <w:unhideWhenUsed/>
    <w:rsid w:val="00FF3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F3E34"/>
  </w:style>
  <w:style w:type="table" w:styleId="Tablaconcuadrcula">
    <w:name w:val="Table Grid"/>
    <w:basedOn w:val="Tablanormal"/>
    <w:uiPriority w:val="39"/>
    <w:rsid w:val="00117881"/>
    <w:pPr>
      <w:spacing w:after="0" w:line="240" w:lineRule="auto"/>
    </w:pPr>
    <w:rPr>
      <w:rFonts w:ascii="Arial" w:hAnsi="Arial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C84AB2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C84A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5.emf"/><Relationship Id="rId21" Type="http://schemas.openxmlformats.org/officeDocument/2006/relationships/image" Target="media/image10.emf"/><Relationship Id="rId34" Type="http://schemas.openxmlformats.org/officeDocument/2006/relationships/image" Target="media/image23.emf"/><Relationship Id="rId42" Type="http://schemas.openxmlformats.org/officeDocument/2006/relationships/image" Target="media/image31.emf"/><Relationship Id="rId47" Type="http://schemas.openxmlformats.org/officeDocument/2006/relationships/image" Target="media/image36.emf"/><Relationship Id="rId50" Type="http://schemas.openxmlformats.org/officeDocument/2006/relationships/image" Target="media/image39.emf"/><Relationship Id="rId55" Type="http://schemas.openxmlformats.org/officeDocument/2006/relationships/image" Target="media/image44.emf"/><Relationship Id="rId63" Type="http://schemas.openxmlformats.org/officeDocument/2006/relationships/image" Target="media/image52.emf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9" Type="http://schemas.openxmlformats.org/officeDocument/2006/relationships/image" Target="media/image18.emf"/><Relationship Id="rId11" Type="http://schemas.openxmlformats.org/officeDocument/2006/relationships/footer" Target="footer3.xml"/><Relationship Id="rId24" Type="http://schemas.openxmlformats.org/officeDocument/2006/relationships/image" Target="media/image13.emf"/><Relationship Id="rId32" Type="http://schemas.openxmlformats.org/officeDocument/2006/relationships/image" Target="media/image21.emf"/><Relationship Id="rId37" Type="http://schemas.openxmlformats.org/officeDocument/2006/relationships/image" Target="media/image26.emf"/><Relationship Id="rId40" Type="http://schemas.openxmlformats.org/officeDocument/2006/relationships/image" Target="media/image29.emf"/><Relationship Id="rId45" Type="http://schemas.openxmlformats.org/officeDocument/2006/relationships/image" Target="media/image34.emf"/><Relationship Id="rId53" Type="http://schemas.openxmlformats.org/officeDocument/2006/relationships/image" Target="media/image42.png"/><Relationship Id="rId58" Type="http://schemas.openxmlformats.org/officeDocument/2006/relationships/image" Target="media/image47.emf"/><Relationship Id="rId66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image" Target="media/image50.emf"/><Relationship Id="rId19" Type="http://schemas.openxmlformats.org/officeDocument/2006/relationships/image" Target="media/image8.emf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image" Target="media/image19.emf"/><Relationship Id="rId35" Type="http://schemas.openxmlformats.org/officeDocument/2006/relationships/image" Target="media/image24.emf"/><Relationship Id="rId43" Type="http://schemas.openxmlformats.org/officeDocument/2006/relationships/image" Target="media/image32.emf"/><Relationship Id="rId48" Type="http://schemas.openxmlformats.org/officeDocument/2006/relationships/image" Target="media/image37.emf"/><Relationship Id="rId56" Type="http://schemas.openxmlformats.org/officeDocument/2006/relationships/image" Target="media/image45.emf"/><Relationship Id="rId64" Type="http://schemas.openxmlformats.org/officeDocument/2006/relationships/image" Target="media/image53.png"/><Relationship Id="rId8" Type="http://schemas.openxmlformats.org/officeDocument/2006/relationships/footer" Target="footer1.xml"/><Relationship Id="rId51" Type="http://schemas.openxmlformats.org/officeDocument/2006/relationships/image" Target="media/image40.emf"/><Relationship Id="rId3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33" Type="http://schemas.openxmlformats.org/officeDocument/2006/relationships/image" Target="media/image22.emf"/><Relationship Id="rId38" Type="http://schemas.openxmlformats.org/officeDocument/2006/relationships/image" Target="media/image27.emf"/><Relationship Id="rId46" Type="http://schemas.openxmlformats.org/officeDocument/2006/relationships/image" Target="media/image35.emf"/><Relationship Id="rId59" Type="http://schemas.openxmlformats.org/officeDocument/2006/relationships/image" Target="media/image48.emf"/><Relationship Id="rId67" Type="http://schemas.openxmlformats.org/officeDocument/2006/relationships/theme" Target="theme/theme1.xml"/><Relationship Id="rId20" Type="http://schemas.openxmlformats.org/officeDocument/2006/relationships/image" Target="media/image9.emf"/><Relationship Id="rId41" Type="http://schemas.openxmlformats.org/officeDocument/2006/relationships/image" Target="media/image30.emf"/><Relationship Id="rId54" Type="http://schemas.openxmlformats.org/officeDocument/2006/relationships/image" Target="media/image43.emf"/><Relationship Id="rId62" Type="http://schemas.openxmlformats.org/officeDocument/2006/relationships/image" Target="media/image51.emf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image" Target="media/image17.emf"/><Relationship Id="rId36" Type="http://schemas.openxmlformats.org/officeDocument/2006/relationships/image" Target="media/image25.emf"/><Relationship Id="rId49" Type="http://schemas.openxmlformats.org/officeDocument/2006/relationships/image" Target="media/image38.emf"/><Relationship Id="rId57" Type="http://schemas.openxmlformats.org/officeDocument/2006/relationships/image" Target="media/image46.emf"/><Relationship Id="rId10" Type="http://schemas.openxmlformats.org/officeDocument/2006/relationships/header" Target="header3.xml"/><Relationship Id="rId31" Type="http://schemas.openxmlformats.org/officeDocument/2006/relationships/image" Target="media/image20.emf"/><Relationship Id="rId44" Type="http://schemas.openxmlformats.org/officeDocument/2006/relationships/image" Target="media/image33.emf"/><Relationship Id="rId52" Type="http://schemas.openxmlformats.org/officeDocument/2006/relationships/image" Target="media/image41.emf"/><Relationship Id="rId60" Type="http://schemas.openxmlformats.org/officeDocument/2006/relationships/image" Target="media/image49.emf"/><Relationship Id="rId65" Type="http://schemas.openxmlformats.org/officeDocument/2006/relationships/image" Target="media/image54.png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3" Type="http://schemas.openxmlformats.org/officeDocument/2006/relationships/image" Target="media/image2.png"/><Relationship Id="rId18" Type="http://schemas.openxmlformats.org/officeDocument/2006/relationships/image" Target="media/image7.emf"/><Relationship Id="rId39" Type="http://schemas.openxmlformats.org/officeDocument/2006/relationships/image" Target="media/image2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2</TotalTime>
  <Pages>11</Pages>
  <Words>639</Words>
  <Characters>3517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ar Kovly</dc:creator>
  <cp:keywords/>
  <dc:description/>
  <cp:lastModifiedBy>David Gimenez Romero</cp:lastModifiedBy>
  <cp:revision>157</cp:revision>
  <dcterms:created xsi:type="dcterms:W3CDTF">2024-03-01T11:18:00Z</dcterms:created>
  <dcterms:modified xsi:type="dcterms:W3CDTF">2024-06-05T13:30:00Z</dcterms:modified>
</cp:coreProperties>
</file>